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40" w:hanging="0"/>
        <w:rPr/>
      </w:pPr>
      <w:r>
        <w:rPr>
          <w:b/>
        </w:rPr>
        <w:t>Supplemental Table 1.</w:t>
      </w:r>
      <w:r>
        <w:rPr/>
        <w:t xml:space="preserve"> Isolates used to confirm positive selection and recombination patterns in five selected gen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31"/>
        <w:gridCol w:w="1317"/>
        <w:gridCol w:w="2232"/>
        <w:gridCol w:w="851"/>
        <w:gridCol w:w="949"/>
        <w:gridCol w:w="100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solat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otyp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ource, specif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eag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E1-1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3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5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inished R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1)</w:t>
            </w:r>
            <w:r>
              <w:rPr>
                <w:rFonts w:cs="Arial" w:ascii="Arial" w:hAnsi="Arial"/>
                <w:sz w:val="20"/>
                <w:szCs w:val="20"/>
              </w:rPr>
              <w:t xml:space="preserve"> food product (Mea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ished RTE food product (Mea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H5-3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4-2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C1-0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E1-0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E1-1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E1-1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r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3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ch me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M2-0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epidem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1-2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epidem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3-0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r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R2-19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d seaf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S4-9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ood environ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E1-1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5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ished RTE food product (Mea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6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3-5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4-0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4-2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4-29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R2-0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 sal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S4-49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ood environ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S4-7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ood environ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S6-0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 or 3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ood environ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4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w meat/poult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0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2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69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1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sporad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2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r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R2-1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ged sal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R2-1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ged sal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2-0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(1)</w:t>
      </w:r>
      <w:r>
        <w:rPr/>
        <w:t xml:space="preserve"> RTE: ready-to-eat</w:t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21:20:00Z</dcterms:created>
  <dc:creator>Booruser</dc:creator>
  <dc:description/>
  <cp:keywords/>
  <dc:language>en-US</dc:language>
  <cp:lastModifiedBy>Booruser</cp:lastModifiedBy>
  <cp:lastPrinted>2007-12-20T12:33:00Z</cp:lastPrinted>
  <dcterms:modified xsi:type="dcterms:W3CDTF">2008-04-24T14:00:00Z</dcterms:modified>
  <cp:revision>5</cp:revision>
  <dc:subject/>
  <dc:title>Supplemental Table 1</dc:title>
</cp:coreProperties>
</file>